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123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123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3 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3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0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3 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3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0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55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55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3700</wp:posOffset>
                </wp:positionH>
                <wp:positionV relativeFrom="paragraph">
                  <wp:posOffset>4937125</wp:posOffset>
                </wp:positionV>
                <wp:extent cx="2867025" cy="855980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8559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5, death=2, withdrawal=3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7.4pt;mso-wrap-distance-left:9.05pt;mso-wrap-distance-right:9.05pt;mso-wrap-distance-top:0pt;mso-wrap-distance-bottom:0pt;margin-top:388.75pt;mso-position-vertical-relative:text;margin-left:-31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5, death=2, withdrawal=3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3700</wp:posOffset>
                </wp:positionH>
                <wp:positionV relativeFrom="paragraph">
                  <wp:posOffset>3467100</wp:posOffset>
                </wp:positionV>
                <wp:extent cx="2924810" cy="1010285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4810" cy="10102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Allocated to intervention (n=64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color w:val="00000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color w:val="00000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Received allocated intervention (n=60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color w:val="00000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4 , metastasis=3, withdrawal=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metastmet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0.3pt;height:79.55pt;mso-wrap-distance-left:9.05pt;mso-wrap-distance-right:9.05pt;mso-wrap-distance-top:0pt;mso-wrap-distance-bottom:0pt;margin-top:273pt;mso-position-vertical-relative:text;margin-left:-31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Allocated to intervention (n=64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color w:val="00000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color w:val="000000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color w:val="000000"/>
                        </w:rPr>
                        <w:t> 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Received allocated intervention (n=60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color w:val="000000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color w:val="000000"/>
                        </w:rPr>
                        <w:t> 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Did not receive allocated intervention (give reasons) (n=4 , metastasis=3, withdrawal=1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color w:val="000000"/>
                        </w:rPr>
                      </w:pPr>
                      <w:r>
                        <w:rPr>
                          <w:rFonts w:cs="Calibri"/>
                          <w:color w:val="000000"/>
                        </w:rPr>
                        <w:t>metastme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87750</wp:posOffset>
                </wp:positionH>
                <wp:positionV relativeFrom="paragraph">
                  <wp:posOffset>4937125</wp:posOffset>
                </wp:positionV>
                <wp:extent cx="2862580" cy="85598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8559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4, death=3, no imagery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7.4pt;mso-wrap-distance-left:9.05pt;mso-wrap-distance-right:9.05pt;mso-wrap-distance-top:0pt;mso-wrap-distance-bottom:0pt;margin-top:388.75pt;mso-position-vertical-relative:text;margin-left:282.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4, death=3, no imagery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87750</wp:posOffset>
                </wp:positionH>
                <wp:positionV relativeFrom="paragraph">
                  <wp:posOffset>3484245</wp:posOffset>
                </wp:positionV>
                <wp:extent cx="2862580" cy="126619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266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56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49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7 progression=3,CRT or TACE technically impossible= 3, portal thrombosis=1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99.7pt;mso-wrap-distance-left:9.05pt;mso-wrap-distance-right:9.05pt;mso-wrap-distance-top:0pt;mso-wrap-distance-bottom:0pt;margin-top:274.35pt;mso-position-vertical-relative:text;margin-left:282.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56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49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7 progression=3,CRT or TACE technically impossible= 3, portal thrombosis=1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45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45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12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12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9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3T09:58:00Z</dcterms:created>
  <dc:creator>Mary and Tim</dc:creator>
  <dc:description/>
  <cp:keywords/>
  <dc:language>en-US</dc:language>
  <cp:lastModifiedBy>Microsoft Office User</cp:lastModifiedBy>
  <dcterms:modified xsi:type="dcterms:W3CDTF">2022-12-13T10:14:00Z</dcterms:modified>
  <cp:revision>5</cp:revision>
  <dc:subject/>
  <dc:title/>
</cp:coreProperties>
</file>